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D2A666" w14:textId="77777777" w:rsidR="007705A4" w:rsidRDefault="007705A4"/>
    <w:tbl>
      <w:tblPr>
        <w:tblW w:w="10980" w:type="dxa"/>
        <w:tblLook w:val="04A0" w:firstRow="1" w:lastRow="0" w:firstColumn="1" w:lastColumn="0" w:noHBand="0" w:noVBand="1"/>
      </w:tblPr>
      <w:tblGrid>
        <w:gridCol w:w="2784"/>
        <w:gridCol w:w="1619"/>
        <w:gridCol w:w="1619"/>
        <w:gridCol w:w="1619"/>
        <w:gridCol w:w="2179"/>
        <w:gridCol w:w="1160"/>
      </w:tblGrid>
      <w:tr w:rsidR="007705A4" w:rsidRPr="0044237B" w14:paraId="6914B31A" w14:textId="77777777" w:rsidTr="00380CBF">
        <w:trPr>
          <w:trHeight w:val="320"/>
        </w:trPr>
        <w:tc>
          <w:tcPr>
            <w:tcW w:w="98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36DB2" w14:textId="77777777" w:rsidR="007705A4" w:rsidRPr="0044237B" w:rsidRDefault="007705A4" w:rsidP="00380CBF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44237B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SDC 7</w:t>
            </w:r>
            <w:r w:rsidRPr="0044237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. Treatment and treatment response in sub-cohort’s e-mail and in-perso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419F6" w14:textId="77777777" w:rsidR="007705A4" w:rsidRPr="0044237B" w:rsidRDefault="007705A4" w:rsidP="00380CBF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</w:p>
        </w:tc>
      </w:tr>
      <w:tr w:rsidR="007705A4" w:rsidRPr="0044237B" w14:paraId="41A5FFAA" w14:textId="77777777" w:rsidTr="00380CBF">
        <w:trPr>
          <w:trHeight w:val="320"/>
        </w:trPr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7EA40" w14:textId="77777777" w:rsidR="007705A4" w:rsidRPr="0044237B" w:rsidRDefault="007705A4" w:rsidP="00380CB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1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852721D" w14:textId="77777777" w:rsidR="007705A4" w:rsidRPr="0044237B" w:rsidRDefault="007705A4" w:rsidP="00380CB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44237B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Era 1</w:t>
            </w:r>
          </w:p>
        </w:tc>
        <w:tc>
          <w:tcPr>
            <w:tcW w:w="161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DF0ACB6" w14:textId="77777777" w:rsidR="007705A4" w:rsidRPr="0044237B" w:rsidRDefault="007705A4" w:rsidP="00380CB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44237B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Era 2</w:t>
            </w:r>
          </w:p>
        </w:tc>
        <w:tc>
          <w:tcPr>
            <w:tcW w:w="161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51E845B" w14:textId="77777777" w:rsidR="007705A4" w:rsidRPr="0044237B" w:rsidRDefault="007705A4" w:rsidP="00380CB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44237B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Era 3</w:t>
            </w:r>
          </w:p>
        </w:tc>
        <w:tc>
          <w:tcPr>
            <w:tcW w:w="217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EC86069" w14:textId="77777777" w:rsidR="007705A4" w:rsidRPr="0044237B" w:rsidRDefault="007705A4" w:rsidP="00380CB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44237B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Era 4</w:t>
            </w:r>
          </w:p>
        </w:tc>
        <w:tc>
          <w:tcPr>
            <w:tcW w:w="11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82795AE" w14:textId="77777777" w:rsidR="007705A4" w:rsidRPr="0044237B" w:rsidRDefault="007705A4" w:rsidP="00380CB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44237B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p-value*</w:t>
            </w:r>
          </w:p>
        </w:tc>
      </w:tr>
      <w:tr w:rsidR="007705A4" w:rsidRPr="0044237B" w14:paraId="69DC2473" w14:textId="77777777" w:rsidTr="00380CBF">
        <w:trPr>
          <w:trHeight w:val="320"/>
        </w:trPr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DF33A" w14:textId="77777777" w:rsidR="007705A4" w:rsidRPr="0044237B" w:rsidRDefault="007705A4" w:rsidP="00380CB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61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78C314" w14:textId="77777777" w:rsidR="007705A4" w:rsidRPr="0044237B" w:rsidRDefault="007705A4" w:rsidP="00380CBF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61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E082ED" w14:textId="77777777" w:rsidR="007705A4" w:rsidRPr="0044237B" w:rsidRDefault="007705A4" w:rsidP="00380CBF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61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0B7B78" w14:textId="77777777" w:rsidR="007705A4" w:rsidRPr="0044237B" w:rsidRDefault="007705A4" w:rsidP="00380CBF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38C6082" w14:textId="77777777" w:rsidR="007705A4" w:rsidRPr="0044237B" w:rsidRDefault="007705A4" w:rsidP="00380CB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4237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(Completed MT)</w:t>
            </w:r>
          </w:p>
        </w:tc>
        <w:tc>
          <w:tcPr>
            <w:tcW w:w="11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5F1602" w14:textId="77777777" w:rsidR="007705A4" w:rsidRPr="0044237B" w:rsidRDefault="007705A4" w:rsidP="00380CBF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</w:p>
        </w:tc>
      </w:tr>
      <w:tr w:rsidR="007705A4" w:rsidRPr="0044237B" w14:paraId="0BA608D8" w14:textId="77777777" w:rsidTr="00380CBF">
        <w:trPr>
          <w:trHeight w:val="330"/>
        </w:trPr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6F5081" w14:textId="77777777" w:rsidR="007705A4" w:rsidRPr="0044237B" w:rsidRDefault="007705A4" w:rsidP="00380CBF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44237B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wm6-MP dose intensity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040F3" w14:textId="77777777" w:rsidR="007705A4" w:rsidRPr="0044237B" w:rsidRDefault="007705A4" w:rsidP="00380CBF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88D2E" w14:textId="77777777" w:rsidR="007705A4" w:rsidRPr="0044237B" w:rsidRDefault="007705A4" w:rsidP="00380CB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D14EC" w14:textId="77777777" w:rsidR="007705A4" w:rsidRPr="0044237B" w:rsidRDefault="007705A4" w:rsidP="00380CB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87B33" w14:textId="77777777" w:rsidR="007705A4" w:rsidRPr="0044237B" w:rsidRDefault="007705A4" w:rsidP="00380CB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B28B9" w14:textId="77777777" w:rsidR="007705A4" w:rsidRPr="0044237B" w:rsidRDefault="007705A4" w:rsidP="00380CB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705A4" w:rsidRPr="0044237B" w14:paraId="5049A3D0" w14:textId="77777777" w:rsidTr="00380CBF">
        <w:trPr>
          <w:trHeight w:val="340"/>
        </w:trPr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ADEC74" w14:textId="77777777" w:rsidR="007705A4" w:rsidRPr="0044237B" w:rsidRDefault="007705A4" w:rsidP="00380CB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4237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Overall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521DD" w14:textId="77777777" w:rsidR="007705A4" w:rsidRPr="0044237B" w:rsidRDefault="007705A4" w:rsidP="00380CB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4237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2 [63-97]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101B7" w14:textId="77777777" w:rsidR="007705A4" w:rsidRPr="0044237B" w:rsidRDefault="007705A4" w:rsidP="00380CB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4237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3 [73-108]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B8892" w14:textId="77777777" w:rsidR="007705A4" w:rsidRPr="0044237B" w:rsidRDefault="007705A4" w:rsidP="00380CB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4237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8 [68-106]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320A2" w14:textId="77777777" w:rsidR="007705A4" w:rsidRPr="0044237B" w:rsidRDefault="007705A4" w:rsidP="00380CB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4237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0 [74-114]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7A74B" w14:textId="77777777" w:rsidR="007705A4" w:rsidRPr="0044237B" w:rsidRDefault="007705A4" w:rsidP="00380CB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4237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04</w:t>
            </w:r>
          </w:p>
        </w:tc>
      </w:tr>
      <w:tr w:rsidR="007705A4" w:rsidRPr="0044237B" w14:paraId="4F24FE47" w14:textId="77777777" w:rsidTr="00380CBF">
        <w:trPr>
          <w:trHeight w:val="340"/>
        </w:trPr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1E4BEA" w14:textId="77777777" w:rsidR="007705A4" w:rsidRPr="0044237B" w:rsidRDefault="007705A4" w:rsidP="00380CBF">
            <w:pPr>
              <w:ind w:firstLineChars="100" w:firstLine="24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4237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irect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31253" w14:textId="77777777" w:rsidR="007705A4" w:rsidRPr="0044237B" w:rsidRDefault="007705A4" w:rsidP="00380CB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4237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2 [63-97]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2A41D" w14:textId="77777777" w:rsidR="007705A4" w:rsidRPr="0044237B" w:rsidRDefault="007705A4" w:rsidP="00380CB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4237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2 [72-111]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EBB96" w14:textId="77777777" w:rsidR="007705A4" w:rsidRPr="0044237B" w:rsidRDefault="007705A4" w:rsidP="00380CB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4237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5 [60-101]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F352C" w14:textId="77777777" w:rsidR="007705A4" w:rsidRPr="0044237B" w:rsidRDefault="007705A4" w:rsidP="00380CB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4237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9 [71-117]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79DFF" w14:textId="77777777" w:rsidR="007705A4" w:rsidRPr="0044237B" w:rsidRDefault="007705A4" w:rsidP="00380CB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</w:tr>
      <w:tr w:rsidR="007705A4" w:rsidRPr="0044237B" w14:paraId="229DB755" w14:textId="77777777" w:rsidTr="00380CBF">
        <w:trPr>
          <w:trHeight w:val="340"/>
        </w:trPr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3BBDF0" w14:textId="77777777" w:rsidR="007705A4" w:rsidRPr="0044237B" w:rsidRDefault="007705A4" w:rsidP="00380CBF">
            <w:pPr>
              <w:ind w:firstLineChars="100" w:firstLine="24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4237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Virtual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2795A" w14:textId="77777777" w:rsidR="007705A4" w:rsidRPr="0044237B" w:rsidRDefault="007705A4" w:rsidP="00380CB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4237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2 [71-94]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65160" w14:textId="77777777" w:rsidR="007705A4" w:rsidRPr="0044237B" w:rsidRDefault="007705A4" w:rsidP="00380CB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4237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4 [78-104]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CCE5B" w14:textId="77777777" w:rsidR="007705A4" w:rsidRPr="0044237B" w:rsidRDefault="007705A4" w:rsidP="00380CB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4237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5 [81-106]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543EA" w14:textId="77777777" w:rsidR="007705A4" w:rsidRPr="0044237B" w:rsidRDefault="007705A4" w:rsidP="00380CB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4237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1 [75-114]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B2D17" w14:textId="77777777" w:rsidR="007705A4" w:rsidRPr="0044237B" w:rsidRDefault="007705A4" w:rsidP="00380CB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</w:tr>
      <w:tr w:rsidR="007705A4" w:rsidRPr="0044237B" w14:paraId="008FEF31" w14:textId="77777777" w:rsidTr="00380CBF">
        <w:trPr>
          <w:trHeight w:val="320"/>
        </w:trPr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EF88B" w14:textId="77777777" w:rsidR="007705A4" w:rsidRPr="0044237B" w:rsidRDefault="007705A4" w:rsidP="00380CBF">
            <w:pPr>
              <w:ind w:firstLineChars="200" w:firstLine="48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4237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-value**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1BCF8" w14:textId="77777777" w:rsidR="007705A4" w:rsidRPr="0044237B" w:rsidRDefault="007705A4" w:rsidP="00380CB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4237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6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B5315" w14:textId="77777777" w:rsidR="007705A4" w:rsidRPr="0044237B" w:rsidRDefault="007705A4" w:rsidP="00380CB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4237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8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F1010" w14:textId="77777777" w:rsidR="007705A4" w:rsidRPr="0044237B" w:rsidRDefault="007705A4" w:rsidP="00380CB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4237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16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821F0" w14:textId="77777777" w:rsidR="007705A4" w:rsidRPr="0044237B" w:rsidRDefault="007705A4" w:rsidP="00380CB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4237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&gt;0.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AABDB" w14:textId="77777777" w:rsidR="007705A4" w:rsidRPr="0044237B" w:rsidRDefault="007705A4" w:rsidP="00380CB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</w:tr>
      <w:tr w:rsidR="007705A4" w:rsidRPr="0044237B" w14:paraId="681570A9" w14:textId="77777777" w:rsidTr="00380CBF">
        <w:trPr>
          <w:trHeight w:val="345"/>
        </w:trPr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D7DD61" w14:textId="77777777" w:rsidR="007705A4" w:rsidRPr="0044237B" w:rsidRDefault="007705A4" w:rsidP="00380CBF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proofErr w:type="spellStart"/>
            <w:r w:rsidRPr="0044237B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wmMTX</w:t>
            </w:r>
            <w:proofErr w:type="spellEnd"/>
            <w:r w:rsidRPr="0044237B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 xml:space="preserve"> dose intensity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49D04" w14:textId="77777777" w:rsidR="007705A4" w:rsidRPr="0044237B" w:rsidRDefault="007705A4" w:rsidP="00380CBF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8926E" w14:textId="77777777" w:rsidR="007705A4" w:rsidRPr="0044237B" w:rsidRDefault="007705A4" w:rsidP="00380CB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684D1" w14:textId="77777777" w:rsidR="007705A4" w:rsidRPr="0044237B" w:rsidRDefault="007705A4" w:rsidP="00380CB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20D54" w14:textId="77777777" w:rsidR="007705A4" w:rsidRPr="0044237B" w:rsidRDefault="007705A4" w:rsidP="00380CB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653B0" w14:textId="77777777" w:rsidR="007705A4" w:rsidRPr="0044237B" w:rsidRDefault="007705A4" w:rsidP="00380CB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705A4" w:rsidRPr="0044237B" w14:paraId="631E7A95" w14:textId="77777777" w:rsidTr="00380CBF">
        <w:trPr>
          <w:trHeight w:val="340"/>
        </w:trPr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8FE8A0" w14:textId="77777777" w:rsidR="007705A4" w:rsidRPr="0044237B" w:rsidRDefault="007705A4" w:rsidP="00380CB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4237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Overall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C04D0" w14:textId="77777777" w:rsidR="007705A4" w:rsidRPr="0044237B" w:rsidRDefault="007705A4" w:rsidP="00380CB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4237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1 [67-94]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16C5D" w14:textId="77777777" w:rsidR="007705A4" w:rsidRPr="0044237B" w:rsidRDefault="007705A4" w:rsidP="00380CB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4237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5 [77-110]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70C97" w14:textId="77777777" w:rsidR="007705A4" w:rsidRPr="0044237B" w:rsidRDefault="007705A4" w:rsidP="00380CB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4237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3 [69-108]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AF0C5" w14:textId="77777777" w:rsidR="007705A4" w:rsidRPr="0044237B" w:rsidRDefault="007705A4" w:rsidP="00380CB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4237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4 [76-114]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38F55" w14:textId="77777777" w:rsidR="007705A4" w:rsidRPr="0044237B" w:rsidRDefault="007705A4" w:rsidP="00380CB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4237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&lt;0.0001</w:t>
            </w:r>
          </w:p>
        </w:tc>
      </w:tr>
      <w:tr w:rsidR="007705A4" w:rsidRPr="0044237B" w14:paraId="0192CF09" w14:textId="77777777" w:rsidTr="00380CBF">
        <w:trPr>
          <w:trHeight w:val="340"/>
        </w:trPr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5183A4" w14:textId="77777777" w:rsidR="007705A4" w:rsidRPr="0044237B" w:rsidRDefault="007705A4" w:rsidP="00380CBF">
            <w:pPr>
              <w:ind w:firstLineChars="100" w:firstLine="24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4237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irect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3F86F" w14:textId="77777777" w:rsidR="007705A4" w:rsidRPr="0044237B" w:rsidRDefault="007705A4" w:rsidP="00380CB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4237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1 [67-98]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E633D" w14:textId="77777777" w:rsidR="007705A4" w:rsidRPr="0044237B" w:rsidRDefault="007705A4" w:rsidP="00380CB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4237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9 [76-117]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1D561" w14:textId="77777777" w:rsidR="007705A4" w:rsidRPr="0044237B" w:rsidRDefault="007705A4" w:rsidP="00380CB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4237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6 [60-111]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3C93F" w14:textId="77777777" w:rsidR="007705A4" w:rsidRPr="0044237B" w:rsidRDefault="007705A4" w:rsidP="00380CB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4237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5 [76-115]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C5C04" w14:textId="77777777" w:rsidR="007705A4" w:rsidRPr="0044237B" w:rsidRDefault="007705A4" w:rsidP="00380CB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</w:tr>
      <w:tr w:rsidR="007705A4" w:rsidRPr="0044237B" w14:paraId="52DF7E04" w14:textId="77777777" w:rsidTr="00380CBF">
        <w:trPr>
          <w:trHeight w:val="340"/>
        </w:trPr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1D4DFB" w14:textId="77777777" w:rsidR="007705A4" w:rsidRPr="0044237B" w:rsidRDefault="007705A4" w:rsidP="00380CBF">
            <w:pPr>
              <w:ind w:firstLineChars="100" w:firstLine="24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4237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Virtual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57B7E" w14:textId="77777777" w:rsidR="007705A4" w:rsidRPr="0044237B" w:rsidRDefault="007705A4" w:rsidP="00380CB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4237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0 [67-97]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F3F9A" w14:textId="77777777" w:rsidR="007705A4" w:rsidRPr="0044237B" w:rsidRDefault="007705A4" w:rsidP="00380CB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4237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5 [78-105]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7E4F0" w14:textId="77777777" w:rsidR="007705A4" w:rsidRPr="0044237B" w:rsidRDefault="007705A4" w:rsidP="00380CB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4237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5 [81-105]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6BDE6" w14:textId="77777777" w:rsidR="007705A4" w:rsidRPr="0044237B" w:rsidRDefault="007705A4" w:rsidP="00380CB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4237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3 [78-110]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0245B" w14:textId="77777777" w:rsidR="007705A4" w:rsidRPr="0044237B" w:rsidRDefault="007705A4" w:rsidP="00380CB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</w:tr>
      <w:tr w:rsidR="007705A4" w:rsidRPr="0044237B" w14:paraId="28C6DFEF" w14:textId="77777777" w:rsidTr="00380CBF">
        <w:trPr>
          <w:trHeight w:val="320"/>
        </w:trPr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239D1" w14:textId="77777777" w:rsidR="007705A4" w:rsidRPr="0044237B" w:rsidRDefault="007705A4" w:rsidP="00380CBF">
            <w:pPr>
              <w:ind w:firstLineChars="200" w:firstLine="48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4237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-value**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0E304" w14:textId="77777777" w:rsidR="007705A4" w:rsidRPr="0044237B" w:rsidRDefault="007705A4" w:rsidP="00380CB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4237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6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1CD00" w14:textId="77777777" w:rsidR="007705A4" w:rsidRPr="0044237B" w:rsidRDefault="007705A4" w:rsidP="00380CB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4237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5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2237C" w14:textId="77777777" w:rsidR="007705A4" w:rsidRPr="0044237B" w:rsidRDefault="007705A4" w:rsidP="00380CB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4237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15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83103" w14:textId="77777777" w:rsidR="007705A4" w:rsidRPr="0044237B" w:rsidRDefault="007705A4" w:rsidP="00380CB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4237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D23E5" w14:textId="77777777" w:rsidR="007705A4" w:rsidRPr="0044237B" w:rsidRDefault="007705A4" w:rsidP="00380CB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</w:tr>
      <w:tr w:rsidR="007705A4" w:rsidRPr="0044237B" w14:paraId="32376DCA" w14:textId="77777777" w:rsidTr="00380CBF">
        <w:trPr>
          <w:trHeight w:val="340"/>
        </w:trPr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89A232" w14:textId="77777777" w:rsidR="007705A4" w:rsidRPr="0044237B" w:rsidRDefault="007705A4" w:rsidP="00380CBF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proofErr w:type="spellStart"/>
            <w:r w:rsidRPr="0044237B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wmANC</w:t>
            </w:r>
            <w:proofErr w:type="spellEnd"/>
            <w:r w:rsidRPr="0044237B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 xml:space="preserve"> (10^6/L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05837" w14:textId="77777777" w:rsidR="007705A4" w:rsidRPr="0044237B" w:rsidRDefault="007705A4" w:rsidP="00380CBF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52027" w14:textId="77777777" w:rsidR="007705A4" w:rsidRPr="0044237B" w:rsidRDefault="007705A4" w:rsidP="00380CB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F60D8" w14:textId="77777777" w:rsidR="007705A4" w:rsidRPr="0044237B" w:rsidRDefault="007705A4" w:rsidP="00380CB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30ECA" w14:textId="77777777" w:rsidR="007705A4" w:rsidRPr="0044237B" w:rsidRDefault="007705A4" w:rsidP="00380CB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B50CD" w14:textId="77777777" w:rsidR="007705A4" w:rsidRPr="0044237B" w:rsidRDefault="007705A4" w:rsidP="00380CB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705A4" w:rsidRPr="0044237B" w14:paraId="11AAAAE0" w14:textId="77777777" w:rsidTr="00380CBF">
        <w:trPr>
          <w:trHeight w:val="340"/>
        </w:trPr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7BA365" w14:textId="77777777" w:rsidR="007705A4" w:rsidRPr="0044237B" w:rsidRDefault="007705A4" w:rsidP="00380CB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4237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Overall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81856" w14:textId="77777777" w:rsidR="007705A4" w:rsidRPr="0044237B" w:rsidRDefault="007705A4" w:rsidP="00380CB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4237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8 [1.5-2.1]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A4906" w14:textId="77777777" w:rsidR="007705A4" w:rsidRPr="0044237B" w:rsidRDefault="007705A4" w:rsidP="00380CB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4237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8 [1.5-2.1]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04458" w14:textId="77777777" w:rsidR="007705A4" w:rsidRPr="0044237B" w:rsidRDefault="007705A4" w:rsidP="00380CB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4237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7 [1.5-2.1]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AC3A8" w14:textId="77777777" w:rsidR="007705A4" w:rsidRPr="0044237B" w:rsidRDefault="007705A4" w:rsidP="00380CB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4237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8 [1.5-2.1]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0B5C8" w14:textId="77777777" w:rsidR="007705A4" w:rsidRPr="0044237B" w:rsidRDefault="007705A4" w:rsidP="00380CB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4237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8</w:t>
            </w:r>
          </w:p>
        </w:tc>
      </w:tr>
      <w:tr w:rsidR="007705A4" w:rsidRPr="0044237B" w14:paraId="7053A1B8" w14:textId="77777777" w:rsidTr="00380CBF">
        <w:trPr>
          <w:trHeight w:val="340"/>
        </w:trPr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6A1875" w14:textId="77777777" w:rsidR="007705A4" w:rsidRPr="0044237B" w:rsidRDefault="007705A4" w:rsidP="00380CBF">
            <w:pPr>
              <w:ind w:firstLineChars="100" w:firstLine="24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4237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irect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92C7B" w14:textId="77777777" w:rsidR="007705A4" w:rsidRPr="0044237B" w:rsidRDefault="007705A4" w:rsidP="00380CB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4237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8 [1.5-2]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C1457" w14:textId="77777777" w:rsidR="007705A4" w:rsidRPr="0044237B" w:rsidRDefault="007705A4" w:rsidP="00380CB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4237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9 [1.6-2.2]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54D82" w14:textId="77777777" w:rsidR="007705A4" w:rsidRPr="0044237B" w:rsidRDefault="007705A4" w:rsidP="00380CB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4237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7 [1.5-2.2]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B5077" w14:textId="77777777" w:rsidR="007705A4" w:rsidRPr="0044237B" w:rsidRDefault="007705A4" w:rsidP="00380CB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4237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9 [1.7-2.2]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AAFB5" w14:textId="77777777" w:rsidR="007705A4" w:rsidRPr="0044237B" w:rsidRDefault="007705A4" w:rsidP="00380CB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</w:tr>
      <w:tr w:rsidR="007705A4" w:rsidRPr="0044237B" w14:paraId="1AB88415" w14:textId="77777777" w:rsidTr="00380CBF">
        <w:trPr>
          <w:trHeight w:val="340"/>
        </w:trPr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70106B" w14:textId="77777777" w:rsidR="007705A4" w:rsidRPr="0044237B" w:rsidRDefault="007705A4" w:rsidP="00380CBF">
            <w:pPr>
              <w:ind w:firstLineChars="100" w:firstLine="24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4237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Virtual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2CD63" w14:textId="77777777" w:rsidR="007705A4" w:rsidRPr="0044237B" w:rsidRDefault="007705A4" w:rsidP="00380CB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4237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 [1.7-2.4]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E13BF" w14:textId="77777777" w:rsidR="007705A4" w:rsidRPr="0044237B" w:rsidRDefault="007705A4" w:rsidP="00380CB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4237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7 [1.5-2]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87CD9" w14:textId="77777777" w:rsidR="007705A4" w:rsidRPr="0044237B" w:rsidRDefault="007705A4" w:rsidP="00380CB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4237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7 [1.5-1.9]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A716B" w14:textId="77777777" w:rsidR="007705A4" w:rsidRPr="0044237B" w:rsidRDefault="007705A4" w:rsidP="00380CB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4237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7 [1.4-2]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DCE84" w14:textId="77777777" w:rsidR="007705A4" w:rsidRPr="0044237B" w:rsidRDefault="007705A4" w:rsidP="00380CB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</w:tr>
      <w:tr w:rsidR="007705A4" w:rsidRPr="0044237B" w14:paraId="76946D72" w14:textId="77777777" w:rsidTr="00380CBF">
        <w:trPr>
          <w:trHeight w:val="320"/>
        </w:trPr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FE336" w14:textId="77777777" w:rsidR="007705A4" w:rsidRPr="0044237B" w:rsidRDefault="007705A4" w:rsidP="00380CBF">
            <w:pPr>
              <w:ind w:firstLineChars="200" w:firstLine="48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4237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-value**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C5053" w14:textId="77777777" w:rsidR="007705A4" w:rsidRPr="0044237B" w:rsidRDefault="007705A4" w:rsidP="00380CB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4237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9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28BD1" w14:textId="77777777" w:rsidR="007705A4" w:rsidRPr="0044237B" w:rsidRDefault="007705A4" w:rsidP="00380CB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4237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11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AC0F1" w14:textId="77777777" w:rsidR="007705A4" w:rsidRPr="0044237B" w:rsidRDefault="007705A4" w:rsidP="00380CB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4237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3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8CC98" w14:textId="77777777" w:rsidR="007705A4" w:rsidRPr="0044237B" w:rsidRDefault="007705A4" w:rsidP="00380CB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4237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DC468" w14:textId="77777777" w:rsidR="007705A4" w:rsidRPr="0044237B" w:rsidRDefault="007705A4" w:rsidP="00380CB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</w:tr>
      <w:tr w:rsidR="007705A4" w:rsidRPr="0044237B" w14:paraId="0E824711" w14:textId="77777777" w:rsidTr="00380CBF">
        <w:trPr>
          <w:trHeight w:val="720"/>
        </w:trPr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3799F0" w14:textId="77777777" w:rsidR="007705A4" w:rsidRPr="0044237B" w:rsidRDefault="007705A4" w:rsidP="00380CBF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44237B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Total Neutropenia Episodes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96FC4" w14:textId="77777777" w:rsidR="007705A4" w:rsidRPr="0044237B" w:rsidRDefault="007705A4" w:rsidP="00380CBF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19B67" w14:textId="77777777" w:rsidR="007705A4" w:rsidRPr="0044237B" w:rsidRDefault="007705A4" w:rsidP="00380CB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39927" w14:textId="77777777" w:rsidR="007705A4" w:rsidRPr="0044237B" w:rsidRDefault="007705A4" w:rsidP="00380CB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76C18" w14:textId="77777777" w:rsidR="007705A4" w:rsidRPr="0044237B" w:rsidRDefault="007705A4" w:rsidP="00380CB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AC989" w14:textId="77777777" w:rsidR="007705A4" w:rsidRPr="0044237B" w:rsidRDefault="007705A4" w:rsidP="00380CB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705A4" w:rsidRPr="0044237B" w14:paraId="7E122F5B" w14:textId="77777777" w:rsidTr="00380CBF">
        <w:trPr>
          <w:trHeight w:val="340"/>
        </w:trPr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ED16CA" w14:textId="77777777" w:rsidR="007705A4" w:rsidRPr="0044237B" w:rsidRDefault="007705A4" w:rsidP="00380CB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4237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Overall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02564" w14:textId="77777777" w:rsidR="007705A4" w:rsidRPr="0044237B" w:rsidRDefault="007705A4" w:rsidP="00380CB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4237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 [0-3]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73748" w14:textId="77777777" w:rsidR="007705A4" w:rsidRPr="0044237B" w:rsidRDefault="007705A4" w:rsidP="00380CB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4237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 [1-3]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0A9B6" w14:textId="77777777" w:rsidR="007705A4" w:rsidRPr="0044237B" w:rsidRDefault="007705A4" w:rsidP="00380CB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4237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 [1-2]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B7BF7" w14:textId="77777777" w:rsidR="007705A4" w:rsidRPr="0044237B" w:rsidRDefault="007705A4" w:rsidP="00380CB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4237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 [1-2]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F8C32" w14:textId="77777777" w:rsidR="007705A4" w:rsidRPr="0044237B" w:rsidRDefault="007705A4" w:rsidP="00380CB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4237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19</w:t>
            </w:r>
          </w:p>
        </w:tc>
      </w:tr>
      <w:tr w:rsidR="007705A4" w:rsidRPr="0044237B" w14:paraId="4B2EDF42" w14:textId="77777777" w:rsidTr="00380CBF">
        <w:trPr>
          <w:trHeight w:val="340"/>
        </w:trPr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AFA40E" w14:textId="77777777" w:rsidR="007705A4" w:rsidRPr="0044237B" w:rsidRDefault="007705A4" w:rsidP="00380CBF">
            <w:pPr>
              <w:ind w:firstLineChars="100" w:firstLine="24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4237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irect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57970" w14:textId="77777777" w:rsidR="007705A4" w:rsidRPr="0044237B" w:rsidRDefault="007705A4" w:rsidP="00380CB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4237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 [0-3]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09B0D" w14:textId="77777777" w:rsidR="007705A4" w:rsidRPr="0044237B" w:rsidRDefault="007705A4" w:rsidP="00380CB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4237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 [1-3]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901A3" w14:textId="77777777" w:rsidR="007705A4" w:rsidRPr="0044237B" w:rsidRDefault="007705A4" w:rsidP="00380CB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4237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 [1-2]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0A1BC" w14:textId="77777777" w:rsidR="007705A4" w:rsidRPr="0044237B" w:rsidRDefault="007705A4" w:rsidP="00380CB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4237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 [1-2]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962C4" w14:textId="77777777" w:rsidR="007705A4" w:rsidRPr="0044237B" w:rsidRDefault="007705A4" w:rsidP="00380CB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</w:tr>
      <w:tr w:rsidR="007705A4" w:rsidRPr="0044237B" w14:paraId="25456C32" w14:textId="77777777" w:rsidTr="00380CBF">
        <w:trPr>
          <w:trHeight w:val="340"/>
        </w:trPr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37C097" w14:textId="77777777" w:rsidR="007705A4" w:rsidRPr="0044237B" w:rsidRDefault="007705A4" w:rsidP="00380CBF">
            <w:pPr>
              <w:ind w:firstLineChars="100" w:firstLine="24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4237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Virtual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443FC" w14:textId="77777777" w:rsidR="007705A4" w:rsidRPr="0044237B" w:rsidRDefault="007705A4" w:rsidP="00380CB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4237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 [0-3]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1004D" w14:textId="77777777" w:rsidR="007705A4" w:rsidRPr="0044237B" w:rsidRDefault="007705A4" w:rsidP="00380CB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4237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 [1-3]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55712" w14:textId="77777777" w:rsidR="007705A4" w:rsidRPr="0044237B" w:rsidRDefault="007705A4" w:rsidP="00380CB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4237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 [1-2]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A4A39" w14:textId="77777777" w:rsidR="007705A4" w:rsidRPr="0044237B" w:rsidRDefault="007705A4" w:rsidP="00380CB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4237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 [1-2]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E29C6" w14:textId="77777777" w:rsidR="007705A4" w:rsidRPr="0044237B" w:rsidRDefault="007705A4" w:rsidP="00380CB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</w:tr>
      <w:tr w:rsidR="007705A4" w:rsidRPr="0044237B" w14:paraId="563E901B" w14:textId="77777777" w:rsidTr="00380CBF">
        <w:trPr>
          <w:trHeight w:val="320"/>
        </w:trPr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476C7" w14:textId="77777777" w:rsidR="007705A4" w:rsidRPr="0044237B" w:rsidRDefault="007705A4" w:rsidP="00380CBF">
            <w:pPr>
              <w:ind w:firstLineChars="200" w:firstLine="48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4237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-value**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DAE7A" w14:textId="77777777" w:rsidR="007705A4" w:rsidRPr="0044237B" w:rsidRDefault="007705A4" w:rsidP="00380CB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4237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4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B2D4D" w14:textId="77777777" w:rsidR="007705A4" w:rsidRPr="0044237B" w:rsidRDefault="007705A4" w:rsidP="00380CB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4237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6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5B88B" w14:textId="77777777" w:rsidR="007705A4" w:rsidRPr="0044237B" w:rsidRDefault="007705A4" w:rsidP="00380CB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4237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8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5709B" w14:textId="77777777" w:rsidR="007705A4" w:rsidRPr="0044237B" w:rsidRDefault="007705A4" w:rsidP="00380CB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4237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DC86B" w14:textId="77777777" w:rsidR="007705A4" w:rsidRPr="0044237B" w:rsidRDefault="007705A4" w:rsidP="00380CB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</w:tr>
      <w:tr w:rsidR="007705A4" w:rsidRPr="0044237B" w14:paraId="57485ADF" w14:textId="77777777" w:rsidTr="00380CBF">
        <w:trPr>
          <w:trHeight w:val="700"/>
        </w:trPr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2B307A" w14:textId="77777777" w:rsidR="007705A4" w:rsidRPr="0044237B" w:rsidRDefault="007705A4" w:rsidP="00380CBF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44237B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Total Neutropenia Duration (weeks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F9BE6" w14:textId="77777777" w:rsidR="007705A4" w:rsidRPr="0044237B" w:rsidRDefault="007705A4" w:rsidP="00380CBF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CAFC1" w14:textId="77777777" w:rsidR="007705A4" w:rsidRPr="0044237B" w:rsidRDefault="007705A4" w:rsidP="00380CB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F59DA" w14:textId="77777777" w:rsidR="007705A4" w:rsidRPr="0044237B" w:rsidRDefault="007705A4" w:rsidP="00380CB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6D8C2" w14:textId="77777777" w:rsidR="007705A4" w:rsidRPr="0044237B" w:rsidRDefault="007705A4" w:rsidP="00380CB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67F24" w14:textId="77777777" w:rsidR="007705A4" w:rsidRPr="0044237B" w:rsidRDefault="007705A4" w:rsidP="00380CB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705A4" w:rsidRPr="0044237B" w14:paraId="686EDC64" w14:textId="77777777" w:rsidTr="00380CBF">
        <w:trPr>
          <w:trHeight w:val="340"/>
        </w:trPr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D31234" w14:textId="77777777" w:rsidR="007705A4" w:rsidRPr="0044237B" w:rsidRDefault="007705A4" w:rsidP="00380CB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4237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Overall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E0BA9" w14:textId="77777777" w:rsidR="007705A4" w:rsidRPr="0044237B" w:rsidRDefault="007705A4" w:rsidP="00380CB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4237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 [0-5]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24A22" w14:textId="77777777" w:rsidR="007705A4" w:rsidRPr="0044237B" w:rsidRDefault="007705A4" w:rsidP="00380CB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4237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 [2-7]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2B804" w14:textId="77777777" w:rsidR="007705A4" w:rsidRPr="0044237B" w:rsidRDefault="007705A4" w:rsidP="00380CB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4237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 [2-5]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A5E19" w14:textId="77777777" w:rsidR="007705A4" w:rsidRPr="0044237B" w:rsidRDefault="007705A4" w:rsidP="00380CB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4237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 [1-4]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8CD75" w14:textId="77777777" w:rsidR="007705A4" w:rsidRPr="0044237B" w:rsidRDefault="007705A4" w:rsidP="00380CB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4237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58</w:t>
            </w:r>
          </w:p>
        </w:tc>
      </w:tr>
      <w:tr w:rsidR="007705A4" w:rsidRPr="0044237B" w14:paraId="78A72988" w14:textId="77777777" w:rsidTr="00380CBF">
        <w:trPr>
          <w:trHeight w:val="340"/>
        </w:trPr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09CED6" w14:textId="77777777" w:rsidR="007705A4" w:rsidRPr="0044237B" w:rsidRDefault="007705A4" w:rsidP="00380CBF">
            <w:pPr>
              <w:ind w:firstLineChars="100" w:firstLine="24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4237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irect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08771" w14:textId="77777777" w:rsidR="007705A4" w:rsidRPr="0044237B" w:rsidRDefault="007705A4" w:rsidP="00380CB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4237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 [0-5]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8A729" w14:textId="77777777" w:rsidR="007705A4" w:rsidRPr="0044237B" w:rsidRDefault="007705A4" w:rsidP="00380CB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4237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 [2-6]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19E5D" w14:textId="77777777" w:rsidR="007705A4" w:rsidRPr="0044237B" w:rsidRDefault="007705A4" w:rsidP="00380CB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4237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 [2-6]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52E98" w14:textId="77777777" w:rsidR="007705A4" w:rsidRPr="0044237B" w:rsidRDefault="007705A4" w:rsidP="00380CB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4237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 [1-5]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9588E" w14:textId="77777777" w:rsidR="007705A4" w:rsidRPr="0044237B" w:rsidRDefault="007705A4" w:rsidP="00380CB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</w:tr>
      <w:tr w:rsidR="007705A4" w:rsidRPr="0044237B" w14:paraId="4E942376" w14:textId="77777777" w:rsidTr="00380CBF">
        <w:trPr>
          <w:trHeight w:val="340"/>
        </w:trPr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F14077" w14:textId="77777777" w:rsidR="007705A4" w:rsidRPr="0044237B" w:rsidRDefault="007705A4" w:rsidP="00380CBF">
            <w:pPr>
              <w:ind w:firstLineChars="100" w:firstLine="24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4237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Virtual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2EB06" w14:textId="77777777" w:rsidR="007705A4" w:rsidRPr="0044237B" w:rsidRDefault="007705A4" w:rsidP="00380CB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4237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 [0-5]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F1E33" w14:textId="77777777" w:rsidR="007705A4" w:rsidRPr="0044237B" w:rsidRDefault="007705A4" w:rsidP="00380CB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4237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 [2-7]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635E8" w14:textId="77777777" w:rsidR="007705A4" w:rsidRPr="0044237B" w:rsidRDefault="007705A4" w:rsidP="00380CB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4237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 [2-5]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F0C01" w14:textId="77777777" w:rsidR="007705A4" w:rsidRPr="0044237B" w:rsidRDefault="007705A4" w:rsidP="00380CB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4237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[1-4]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C4C9E" w14:textId="77777777" w:rsidR="007705A4" w:rsidRPr="0044237B" w:rsidRDefault="007705A4" w:rsidP="00380CB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</w:tr>
      <w:tr w:rsidR="007705A4" w:rsidRPr="0044237B" w14:paraId="47A5EB2E" w14:textId="77777777" w:rsidTr="00380CBF">
        <w:trPr>
          <w:trHeight w:val="320"/>
        </w:trPr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14C72" w14:textId="77777777" w:rsidR="007705A4" w:rsidRPr="0044237B" w:rsidRDefault="007705A4" w:rsidP="00380CBF">
            <w:pPr>
              <w:ind w:firstLineChars="200" w:firstLine="480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4237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-value**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E7E71" w14:textId="77777777" w:rsidR="007705A4" w:rsidRPr="0044237B" w:rsidRDefault="007705A4" w:rsidP="00380CB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4237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7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58467" w14:textId="77777777" w:rsidR="007705A4" w:rsidRPr="0044237B" w:rsidRDefault="007705A4" w:rsidP="00380CB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4237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4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5249B" w14:textId="77777777" w:rsidR="007705A4" w:rsidRPr="0044237B" w:rsidRDefault="007705A4" w:rsidP="00380CB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4237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8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A2933" w14:textId="77777777" w:rsidR="007705A4" w:rsidRPr="0044237B" w:rsidRDefault="007705A4" w:rsidP="00380CB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4237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B49AB" w14:textId="77777777" w:rsidR="007705A4" w:rsidRPr="0044237B" w:rsidRDefault="007705A4" w:rsidP="00380CB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</w:tr>
      <w:tr w:rsidR="007705A4" w:rsidRPr="0044237B" w14:paraId="6D176DA0" w14:textId="77777777" w:rsidTr="00380CBF">
        <w:trPr>
          <w:trHeight w:val="320"/>
        </w:trPr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C172E" w14:textId="77777777" w:rsidR="007705A4" w:rsidRPr="0044237B" w:rsidRDefault="007705A4" w:rsidP="00380CBF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44237B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 xml:space="preserve">Admissions 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226E2" w14:textId="77777777" w:rsidR="007705A4" w:rsidRPr="0044237B" w:rsidRDefault="007705A4" w:rsidP="00380CBF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AB0E0" w14:textId="77777777" w:rsidR="007705A4" w:rsidRPr="0044237B" w:rsidRDefault="007705A4" w:rsidP="00380CB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0561E" w14:textId="77777777" w:rsidR="007705A4" w:rsidRPr="0044237B" w:rsidRDefault="007705A4" w:rsidP="00380CB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4A773" w14:textId="77777777" w:rsidR="007705A4" w:rsidRPr="0044237B" w:rsidRDefault="007705A4" w:rsidP="00380CB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8A5A5" w14:textId="77777777" w:rsidR="007705A4" w:rsidRPr="0044237B" w:rsidRDefault="007705A4" w:rsidP="00380CB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705A4" w:rsidRPr="0044237B" w14:paraId="2952537B" w14:textId="77777777" w:rsidTr="00380CBF">
        <w:trPr>
          <w:trHeight w:val="340"/>
        </w:trPr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D5864A" w14:textId="77777777" w:rsidR="007705A4" w:rsidRPr="0044237B" w:rsidRDefault="007705A4" w:rsidP="00380CB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4237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umber of patients (%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DA5C4" w14:textId="77777777" w:rsidR="007705A4" w:rsidRPr="0044237B" w:rsidRDefault="007705A4" w:rsidP="00380CB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4237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06 (65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D24B9" w14:textId="77777777" w:rsidR="007705A4" w:rsidRPr="0044237B" w:rsidRDefault="007705A4" w:rsidP="00380CB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4237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9 (59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6A2D9" w14:textId="77777777" w:rsidR="007705A4" w:rsidRPr="0044237B" w:rsidRDefault="007705A4" w:rsidP="00380CB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4237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8 (41)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25046" w14:textId="77777777" w:rsidR="007705A4" w:rsidRPr="0044237B" w:rsidRDefault="007705A4" w:rsidP="00380CB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4237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5 (5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E676B" w14:textId="77777777" w:rsidR="007705A4" w:rsidRPr="0044237B" w:rsidRDefault="007705A4" w:rsidP="00380CB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</w:tr>
      <w:tr w:rsidR="007705A4" w:rsidRPr="0044237B" w14:paraId="3862BA6A" w14:textId="77777777" w:rsidTr="00380CBF">
        <w:trPr>
          <w:trHeight w:val="340"/>
        </w:trPr>
        <w:tc>
          <w:tcPr>
            <w:tcW w:w="2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65966D4" w14:textId="77777777" w:rsidR="007705A4" w:rsidRPr="0044237B" w:rsidRDefault="007705A4" w:rsidP="00380CBF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4237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edian [IQR]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CAC85B" w14:textId="77777777" w:rsidR="007705A4" w:rsidRPr="0044237B" w:rsidRDefault="007705A4" w:rsidP="00380CB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4237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 [0-2]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750FC6" w14:textId="77777777" w:rsidR="007705A4" w:rsidRPr="0044237B" w:rsidRDefault="007705A4" w:rsidP="00380CB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4237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 [0-1]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EAC1B3" w14:textId="77777777" w:rsidR="007705A4" w:rsidRPr="0044237B" w:rsidRDefault="007705A4" w:rsidP="00380CB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4237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 [0-1]</w:t>
            </w:r>
          </w:p>
        </w:tc>
        <w:tc>
          <w:tcPr>
            <w:tcW w:w="2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15AE4B" w14:textId="77777777" w:rsidR="007705A4" w:rsidRPr="0044237B" w:rsidRDefault="007705A4" w:rsidP="00380CB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4237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 [0-1]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CC4AEB" w14:textId="77777777" w:rsidR="007705A4" w:rsidRPr="0044237B" w:rsidRDefault="007705A4" w:rsidP="00380CBF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4237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087</w:t>
            </w:r>
          </w:p>
        </w:tc>
      </w:tr>
      <w:tr w:rsidR="007705A4" w:rsidRPr="0044237B" w14:paraId="27E0E29E" w14:textId="77777777" w:rsidTr="00380CBF">
        <w:trPr>
          <w:trHeight w:val="300"/>
        </w:trPr>
        <w:tc>
          <w:tcPr>
            <w:tcW w:w="1098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65252" w14:textId="77777777" w:rsidR="007705A4" w:rsidRPr="0044237B" w:rsidRDefault="007705A4" w:rsidP="00380CB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423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Values represent Median [Interquartile range] unless stated otherwise; </w:t>
            </w:r>
          </w:p>
        </w:tc>
      </w:tr>
      <w:tr w:rsidR="007705A4" w:rsidRPr="0044237B" w14:paraId="528F2F5B" w14:textId="77777777" w:rsidTr="00380CBF">
        <w:trPr>
          <w:trHeight w:val="520"/>
        </w:trPr>
        <w:tc>
          <w:tcPr>
            <w:tcW w:w="109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27E2B" w14:textId="77777777" w:rsidR="007705A4" w:rsidRPr="0044237B" w:rsidRDefault="007705A4" w:rsidP="00380CB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423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ose intensity is defined as a ratio of the dose prescribed on the given visit to the protocol recommended dose. The ratio was converted to percentage. Subsequently, weighted mean was computed (Supplementary Table SDC 3)</w:t>
            </w:r>
          </w:p>
        </w:tc>
      </w:tr>
      <w:tr w:rsidR="007705A4" w:rsidRPr="0044237B" w14:paraId="7CDC2AA3" w14:textId="77777777" w:rsidTr="00380CBF">
        <w:trPr>
          <w:trHeight w:val="300"/>
        </w:trPr>
        <w:tc>
          <w:tcPr>
            <w:tcW w:w="109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189A16" w14:textId="77777777" w:rsidR="007705A4" w:rsidRPr="0044237B" w:rsidRDefault="007705A4" w:rsidP="00380CB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423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Neutropenia is defined as ANC &lt;= 0.5 (10^9/L). A patient recovers from </w:t>
            </w:r>
            <w:r w:rsidRPr="00E34801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eutropenic</w:t>
            </w:r>
            <w:r w:rsidRPr="004423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condition when ANC &gt;0.75 x 10^9/L</w:t>
            </w:r>
          </w:p>
        </w:tc>
      </w:tr>
      <w:tr w:rsidR="007705A4" w:rsidRPr="0044237B" w14:paraId="6C3056BE" w14:textId="77777777" w:rsidTr="00380CBF">
        <w:trPr>
          <w:trHeight w:val="540"/>
        </w:trPr>
        <w:tc>
          <w:tcPr>
            <w:tcW w:w="109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5C9798" w14:textId="77777777" w:rsidR="007705A4" w:rsidRPr="0044237B" w:rsidRDefault="007705A4" w:rsidP="00380CB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423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"Direct" is defined as patients who have fewer or an equal number of e-clinic consultations than the median e-clinic consultations/patient^ for the respective era </w:t>
            </w:r>
          </w:p>
        </w:tc>
      </w:tr>
      <w:tr w:rsidR="007705A4" w:rsidRPr="0044237B" w14:paraId="68B40A19" w14:textId="77777777" w:rsidTr="00380CBF">
        <w:trPr>
          <w:trHeight w:val="540"/>
        </w:trPr>
        <w:tc>
          <w:tcPr>
            <w:tcW w:w="109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7C9D87" w14:textId="77777777" w:rsidR="007705A4" w:rsidRPr="0044237B" w:rsidRDefault="007705A4" w:rsidP="00380CB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423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"Virtual" is defined as patients who have more e-clinic consultations than the median e-clinic consultations/patient^ for the respective era</w:t>
            </w:r>
          </w:p>
        </w:tc>
      </w:tr>
      <w:tr w:rsidR="007705A4" w:rsidRPr="0044237B" w14:paraId="0250AA30" w14:textId="77777777" w:rsidTr="00380CBF">
        <w:trPr>
          <w:trHeight w:val="320"/>
        </w:trPr>
        <w:tc>
          <w:tcPr>
            <w:tcW w:w="109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45AEA" w14:textId="77777777" w:rsidR="007705A4" w:rsidRPr="0044237B" w:rsidRDefault="007705A4" w:rsidP="00380CB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4423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Kruskal-</w:t>
            </w:r>
            <w:proofErr w:type="gramStart"/>
            <w:r w:rsidRPr="004423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Wallis</w:t>
            </w:r>
            <w:proofErr w:type="gramEnd"/>
            <w:r w:rsidRPr="0044237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rank sum test; **Wilcoxon rank sum test to compare parameters from Direct and Virtual cohort</w:t>
            </w:r>
          </w:p>
        </w:tc>
      </w:tr>
    </w:tbl>
    <w:p w14:paraId="0EE3220A" w14:textId="77777777" w:rsidR="007705A4" w:rsidRDefault="007705A4"/>
    <w:sectPr w:rsidR="007705A4" w:rsidSect="007705A4">
      <w:pgSz w:w="12240" w:h="15840"/>
      <w:pgMar w:top="576" w:right="720" w:bottom="576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05A4"/>
    <w:rsid w:val="007705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5742F4"/>
  <w15:chartTrackingRefBased/>
  <w15:docId w15:val="{D19F86D4-18B4-4D58-97D1-2B1F9A2D6E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05A4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8</Words>
  <Characters>1873</Characters>
  <Application>Microsoft Office Word</Application>
  <DocSecurity>0</DocSecurity>
  <Lines>15</Lines>
  <Paragraphs>4</Paragraphs>
  <ScaleCrop>false</ScaleCrop>
  <Company/>
  <LinksUpToDate>false</LinksUpToDate>
  <CharactersWithSpaces>2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Sue Manley</dc:creator>
  <cp:keywords/>
  <dc:description/>
  <cp:lastModifiedBy>Amy Sue Manley</cp:lastModifiedBy>
  <cp:revision>1</cp:revision>
  <dcterms:created xsi:type="dcterms:W3CDTF">2023-11-15T14:04:00Z</dcterms:created>
  <dcterms:modified xsi:type="dcterms:W3CDTF">2023-11-15T14:04:00Z</dcterms:modified>
</cp:coreProperties>
</file>